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BC53AB" w14:textId="77777777" w:rsidR="00783C2F" w:rsidRPr="000718CA" w:rsidRDefault="00783C2F" w:rsidP="00783C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718CA">
        <w:rPr>
          <w:rFonts w:ascii="Times New Roman" w:hAnsi="Times New Roman" w:cs="Times New Roman"/>
          <w:b/>
          <w:bCs/>
          <w:sz w:val="24"/>
          <w:szCs w:val="24"/>
        </w:rPr>
        <w:t>S1 Table. Q-PCR primers used in this study.</w:t>
      </w:r>
    </w:p>
    <w:tbl>
      <w:tblPr>
        <w:tblW w:w="7498" w:type="dxa"/>
        <w:tblLook w:val="04A0" w:firstRow="1" w:lastRow="0" w:firstColumn="1" w:lastColumn="0" w:noHBand="0" w:noVBand="1"/>
      </w:tblPr>
      <w:tblGrid>
        <w:gridCol w:w="1145"/>
        <w:gridCol w:w="3541"/>
        <w:gridCol w:w="3773"/>
      </w:tblGrid>
      <w:tr w:rsidR="00783C2F" w:rsidRPr="000718CA" w14:paraId="43386A28" w14:textId="77777777" w:rsidTr="004C01DE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6971" w14:textId="77777777" w:rsidR="00783C2F" w:rsidRPr="000718CA" w:rsidRDefault="00783C2F" w:rsidP="004C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CEDF" w14:textId="77777777" w:rsidR="00783C2F" w:rsidRPr="000718CA" w:rsidRDefault="00783C2F" w:rsidP="004C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0B0A" w14:textId="77777777" w:rsidR="00783C2F" w:rsidRPr="000718CA" w:rsidRDefault="00783C2F" w:rsidP="004C0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</w:tr>
      <w:tr w:rsidR="00783C2F" w:rsidRPr="000718CA" w14:paraId="6CD3C390" w14:textId="77777777" w:rsidTr="004C01DE">
        <w:trPr>
          <w:trHeight w:val="290"/>
        </w:trPr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4D1B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OCT4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F713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GAGAAGGAGAAGCTGGAGCA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6DD1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AATAGAACCCCCAGGGTGAG</w:t>
            </w:r>
          </w:p>
        </w:tc>
      </w:tr>
      <w:tr w:rsidR="00783C2F" w:rsidRPr="000718CA" w14:paraId="7A622C96" w14:textId="77777777" w:rsidTr="004C01DE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66F2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NANO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20AA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GATTTGTGGGCCTGAAGAA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EFEE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CAGATCCATGGAGGAAGGAA</w:t>
            </w:r>
          </w:p>
        </w:tc>
      </w:tr>
      <w:tr w:rsidR="00783C2F" w:rsidRPr="000718CA" w14:paraId="21BE073C" w14:textId="77777777" w:rsidTr="004C01DE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805D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SOX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2BA8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CATGGACAGTTACGCGCACA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8487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AGTTGTACTGCAGGGCGCTCA</w:t>
            </w:r>
          </w:p>
        </w:tc>
      </w:tr>
      <w:tr w:rsidR="00783C2F" w:rsidRPr="000718CA" w14:paraId="4D79FB16" w14:textId="77777777" w:rsidTr="004C01DE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5A9F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PAX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46BA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GGCTAGCGAAAAGCAACAG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138E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TGGTATTCTCTCCCCCTCCT</w:t>
            </w:r>
          </w:p>
        </w:tc>
      </w:tr>
      <w:tr w:rsidR="00783C2F" w:rsidRPr="000718CA" w14:paraId="5AA34B01" w14:textId="77777777" w:rsidTr="004C01DE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664A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OTX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02EC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CACCGCAGCAGCCTCTTATC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C9A2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TGCATGGGCGCTAGGTATGAG</w:t>
            </w:r>
          </w:p>
        </w:tc>
      </w:tr>
      <w:tr w:rsidR="00783C2F" w:rsidRPr="000718CA" w14:paraId="4BBBB818" w14:textId="77777777" w:rsidTr="004C01DE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5708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ZBTB1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9671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AAGCGGTTCCTGGATAGTTTG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19EE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CATGTCAGTGCCAGTATGGGT</w:t>
            </w:r>
          </w:p>
        </w:tc>
      </w:tr>
      <w:tr w:rsidR="00783C2F" w:rsidRPr="000718CA" w14:paraId="2222965E" w14:textId="77777777" w:rsidTr="004C01DE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5BA3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GATA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8423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AGGGCTCGGTGAGTCCAA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F95E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CGCTGCTGGTGAATAAAAAGGA</w:t>
            </w:r>
          </w:p>
        </w:tc>
      </w:tr>
      <w:tr w:rsidR="00783C2F" w:rsidRPr="000718CA" w14:paraId="41CD94D3" w14:textId="77777777" w:rsidTr="004C01DE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5A82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HAND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F635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TCAGCCTTGCCCGGACTCT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25F2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AGGTTCATGTTGGAGCGGCTAC</w:t>
            </w:r>
          </w:p>
        </w:tc>
      </w:tr>
      <w:tr w:rsidR="00783C2F" w:rsidRPr="000718CA" w14:paraId="7719A63A" w14:textId="77777777" w:rsidTr="004C01DE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2950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18CA">
              <w:rPr>
                <w:rFonts w:ascii="Times New Roman" w:eastAsia="Times New Roman" w:hAnsi="Times New Roman" w:cs="Times New Roman"/>
                <w:color w:val="000000"/>
              </w:rPr>
              <w:t>Brachyury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A08D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 xml:space="preserve">ACAATGCCAGCCCACCTACCAG 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2DCA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CGTACTGGCTGTCCACGATGTCTG</w:t>
            </w:r>
          </w:p>
        </w:tc>
      </w:tr>
      <w:tr w:rsidR="00783C2F" w:rsidRPr="000718CA" w14:paraId="6E75AAE3" w14:textId="77777777" w:rsidTr="004C01DE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E50D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SOX1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DF70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CGCTTTCATGGTGTGGGCTAAG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C2FA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CGCTCTGCCTCCTCCACGAAG</w:t>
            </w:r>
          </w:p>
        </w:tc>
      </w:tr>
      <w:tr w:rsidR="00783C2F" w:rsidRPr="000718CA" w14:paraId="16D0E100" w14:textId="77777777" w:rsidTr="004C01DE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BDE7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EOME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0F12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TGTTCGTAGAGGTGGTGCTG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22AC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ATTTGCGCCTTTGTTATTGG</w:t>
            </w:r>
          </w:p>
        </w:tc>
      </w:tr>
      <w:tr w:rsidR="00783C2F" w:rsidRPr="000718CA" w14:paraId="512BB6BD" w14:textId="77777777" w:rsidTr="004C01DE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7F89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CCND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8FFF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CAAACAGATCATCCGCAAAC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12AF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ACTCTGGAGAGGAAGCGTGTG</w:t>
            </w:r>
          </w:p>
        </w:tc>
      </w:tr>
      <w:tr w:rsidR="00783C2F" w:rsidRPr="000718CA" w14:paraId="03E1D2F6" w14:textId="77777777" w:rsidTr="004C01DE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5178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CCND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3625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CTCTGTGTGCCACCGACTTT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0335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TGGCAAGCTTTGAGACAATCC</w:t>
            </w:r>
          </w:p>
        </w:tc>
      </w:tr>
      <w:tr w:rsidR="00783C2F" w:rsidRPr="000718CA" w14:paraId="01CB9BC2" w14:textId="77777777" w:rsidTr="004C01DE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DE85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CCND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3BCE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CTTCATTCTGCACCGGCTC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1D1C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GATCATGGATGGCGGGTACAT</w:t>
            </w:r>
          </w:p>
        </w:tc>
      </w:tr>
      <w:tr w:rsidR="00783C2F" w:rsidRPr="000718CA" w14:paraId="425B5AA7" w14:textId="77777777" w:rsidTr="004C01DE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1A1E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CCNE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FD65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CGGTATATGGCGACAC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C5EA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CCATCTGTCACATACGCAAAC</w:t>
            </w:r>
          </w:p>
        </w:tc>
      </w:tr>
      <w:tr w:rsidR="00783C2F" w:rsidRPr="000718CA" w14:paraId="63240964" w14:textId="77777777" w:rsidTr="004C01DE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9ECC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CCNE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C1B0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CCAAGAAGCCCAGATAATC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6504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AGGTGGCCAACAATTCCTAAT</w:t>
            </w:r>
          </w:p>
        </w:tc>
      </w:tr>
      <w:tr w:rsidR="00783C2F" w:rsidRPr="000718CA" w14:paraId="06C7D734" w14:textId="77777777" w:rsidTr="004C01DE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3158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CCNA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EC03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GGGCTCCCAGATTTCGTCTT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106C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TGACAAGCATCGGGACCTC</w:t>
            </w:r>
          </w:p>
        </w:tc>
      </w:tr>
      <w:tr w:rsidR="00783C2F" w:rsidRPr="000718CA" w14:paraId="5FFE23FC" w14:textId="77777777" w:rsidTr="004C01DE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A2CF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CCNA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AC86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AAGACGAGACGGGTTGCA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7BE8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CAGGGCATCTTCACGCTCTAT</w:t>
            </w:r>
          </w:p>
        </w:tc>
      </w:tr>
      <w:tr w:rsidR="00783C2F" w:rsidRPr="000718CA" w14:paraId="346AE06E" w14:textId="77777777" w:rsidTr="004C01DE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56EF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CCNB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E73E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AAGGGAGTGAGTGCCACGA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F5E3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GACCAGCCAAGGACCTACACC</w:t>
            </w:r>
          </w:p>
        </w:tc>
      </w:tr>
      <w:tr w:rsidR="00783C2F" w:rsidRPr="000718CA" w14:paraId="2F99B4EB" w14:textId="77777777" w:rsidTr="004C01DE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A312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CCNB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AB79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TCAATTAGTTGGGATTACTG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3B2B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GATTTGGGAACTGGTATAAGC</w:t>
            </w:r>
          </w:p>
        </w:tc>
      </w:tr>
      <w:tr w:rsidR="00783C2F" w:rsidRPr="000718CA" w14:paraId="061CC1BB" w14:textId="77777777" w:rsidTr="004C01DE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5C1C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CCNB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759D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TGCCACTGCCTTTATGATTG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E0E7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GGCGATGGGAATGTTAATGTC</w:t>
            </w:r>
          </w:p>
        </w:tc>
      </w:tr>
      <w:tr w:rsidR="00783C2F" w:rsidRPr="000718CA" w14:paraId="25382B99" w14:textId="77777777" w:rsidTr="004C01DE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E52C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C-MY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9258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CCCTCCTACGTTGCGGTCAC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E6C7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CGTCCGGGTCGCAGATG</w:t>
            </w:r>
          </w:p>
        </w:tc>
      </w:tr>
      <w:tr w:rsidR="00783C2F" w:rsidRPr="000718CA" w14:paraId="21FF1CBE" w14:textId="77777777" w:rsidTr="004C01DE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551C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N-MY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0CC9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GGAAGAAATCGACGTGGTCA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2700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GGTTTCTGCGACGCTCACT</w:t>
            </w:r>
          </w:p>
        </w:tc>
      </w:tr>
      <w:tr w:rsidR="00783C2F" w:rsidRPr="000718CA" w14:paraId="73DEC256" w14:textId="77777777" w:rsidTr="004C01DE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74AC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AXIN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C78D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ACCACCATTCGCAGTACCAC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1043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GACATGCTTCGTCGTCTGCT</w:t>
            </w:r>
          </w:p>
        </w:tc>
      </w:tr>
      <w:tr w:rsidR="00783C2F" w:rsidRPr="000718CA" w14:paraId="13695509" w14:textId="77777777" w:rsidTr="004C01DE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61F1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TET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2866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TTTCACAGCTTGGCGAAGTG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C6B2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GTTTGGCTGATGAGGCGTTAG</w:t>
            </w:r>
          </w:p>
        </w:tc>
      </w:tr>
      <w:tr w:rsidR="00783C2F" w:rsidRPr="000718CA" w14:paraId="700AFC09" w14:textId="77777777" w:rsidTr="004C01DE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000DA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D8914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GAAGGTGAAGGTCGGAGTC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0B4F5" w14:textId="77777777" w:rsidR="00783C2F" w:rsidRPr="000718CA" w:rsidRDefault="00783C2F" w:rsidP="004C0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18CA">
              <w:rPr>
                <w:rFonts w:ascii="Times New Roman" w:eastAsia="Times New Roman" w:hAnsi="Times New Roman" w:cs="Times New Roman"/>
                <w:color w:val="000000"/>
              </w:rPr>
              <w:t>GAAGATGGTGATGGGATTTC</w:t>
            </w:r>
          </w:p>
        </w:tc>
      </w:tr>
    </w:tbl>
    <w:p w14:paraId="7073C7B9" w14:textId="77777777" w:rsidR="00783C2F" w:rsidRPr="000718CA" w:rsidRDefault="00783C2F" w:rsidP="00783C2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C1F820" w14:textId="77777777" w:rsidR="00D87A70" w:rsidRDefault="00783C2F">
      <w:bookmarkStart w:id="0" w:name="_GoBack"/>
      <w:bookmarkEnd w:id="0"/>
    </w:p>
    <w:sectPr w:rsidR="00D87A7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C2F"/>
    <w:rsid w:val="001E4A60"/>
    <w:rsid w:val="00783C2F"/>
    <w:rsid w:val="00DE4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0BF37"/>
  <w15:chartTrackingRefBased/>
  <w15:docId w15:val="{4A079299-9849-4F75-9D20-0689988C7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3C2F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EBFA2AA37F6DC8408BFC76FC96C660A6" ma:contentTypeVersion="11" ma:contentTypeDescription="새 문서를 만듭니다." ma:contentTypeScope="" ma:versionID="cb4357d97e90c5ba177e1eb438e77e01">
  <xsd:schema xmlns:xsd="http://www.w3.org/2001/XMLSchema" xmlns:xs="http://www.w3.org/2001/XMLSchema" xmlns:p="http://schemas.microsoft.com/office/2006/metadata/properties" xmlns:ns3="4c2dab05-16f7-43f7-9038-e589b1404b5a" xmlns:ns4="46a787c4-b64b-44d7-a866-1145860f50f7" targetNamespace="http://schemas.microsoft.com/office/2006/metadata/properties" ma:root="true" ma:fieldsID="b519d791ae028dd5fa10cd8ba1988c88" ns3:_="" ns4:_="">
    <xsd:import namespace="4c2dab05-16f7-43f7-9038-e589b1404b5a"/>
    <xsd:import namespace="46a787c4-b64b-44d7-a866-1145860f50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2dab05-16f7-43f7-9038-e589b1404b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a787c4-b64b-44d7-a866-1145860f50f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72ED5B5-E335-4AE8-83D1-5300BED9F1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2dab05-16f7-43f7-9038-e589b1404b5a"/>
    <ds:schemaRef ds:uri="46a787c4-b64b-44d7-a866-1145860f50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F57BD89-6D5E-4364-9AB4-47BE70EF28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BE1475A-4071-402E-988B-FF83B48759C0}">
  <ds:schemaRefs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4c2dab05-16f7-43f7-9038-e589b1404b5a"/>
    <ds:schemaRef ds:uri="http://purl.org/dc/dcmitype/"/>
    <ds:schemaRef ds:uri="http://schemas.microsoft.com/office/2006/metadata/properties"/>
    <ds:schemaRef ds:uri="http://purl.org/dc/terms/"/>
    <ds:schemaRef ds:uri="http://www.w3.org/XML/1998/namespace"/>
    <ds:schemaRef ds:uri="http://schemas.openxmlformats.org/package/2006/metadata/core-properties"/>
    <ds:schemaRef ds:uri="46a787c4-b64b-44d7-a866-1145860f50f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won Jang</dc:creator>
  <cp:keywords/>
  <dc:description/>
  <cp:lastModifiedBy>Jiwon Jang</cp:lastModifiedBy>
  <cp:revision>1</cp:revision>
  <dcterms:created xsi:type="dcterms:W3CDTF">2019-08-18T11:17:00Z</dcterms:created>
  <dcterms:modified xsi:type="dcterms:W3CDTF">2019-08-18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FA2AA37F6DC8408BFC76FC96C660A6</vt:lpwstr>
  </property>
</Properties>
</file>